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690" w:rsidRPr="00126A0A" w:rsidRDefault="00511690" w:rsidP="00511690">
      <w:pPr>
        <w:rPr>
          <w:rFonts w:ascii="Times New Roman" w:hAnsi="Times New Roman" w:cs="Times New Roman"/>
          <w:sz w:val="20"/>
          <w:szCs w:val="20"/>
        </w:rPr>
      </w:pPr>
      <w:r w:rsidRPr="00126A0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3D893F" wp14:editId="02C740A8">
            <wp:extent cx="5274310" cy="33458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690" w:rsidRPr="00126A0A" w:rsidRDefault="00511690" w:rsidP="00511690">
      <w:pPr>
        <w:rPr>
          <w:rFonts w:ascii="Times New Roma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Figure S3. </w:t>
      </w:r>
      <w:r w:rsidRPr="00126A0A">
        <w:rPr>
          <w:rFonts w:ascii="Times New Roman" w:hAnsi="Times New Roman" w:cs="Times New Roman"/>
          <w:b/>
          <w:sz w:val="20"/>
          <w:szCs w:val="20"/>
        </w:rPr>
        <w:t>The non-coding nature of LINC01123 was confirmed by coding-potential analysis.</w:t>
      </w:r>
    </w:p>
    <w:p w:rsidR="00511690" w:rsidRPr="00126A0A" w:rsidRDefault="00511690" w:rsidP="00511690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A) LINC01123 is located on chromosome 2 in humans and composed of four exons with a full length of 2519 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bp.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(B, D) </w:t>
      </w:r>
      <w:proofErr w:type="gramStart"/>
      <w:r w:rsidRPr="00126A0A">
        <w:rPr>
          <w:rFonts w:ascii="Times New Roman" w:eastAsia="SimSun" w:hAnsi="Times New Roman" w:cs="Times New Roman"/>
          <w:sz w:val="20"/>
          <w:szCs w:val="20"/>
        </w:rPr>
        <w:t>The</w:t>
      </w:r>
      <w:proofErr w:type="gram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coding potential of LINC01123 in several prediction 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softwares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, and results showed that LINC01123 didn’t have any coding potential. (C) ORF Finder software prediction (https://www.ncbi.nlm.nih.gov/orffinder/) for the protein-coding potential of LINC01123. </w: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690"/>
    <w:rsid w:val="000121E8"/>
    <w:rsid w:val="0018670E"/>
    <w:rsid w:val="001A001F"/>
    <w:rsid w:val="004A4D61"/>
    <w:rsid w:val="00511690"/>
    <w:rsid w:val="006D513B"/>
    <w:rsid w:val="00871F7F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6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6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422</Characters>
  <Application>Microsoft Office Word</Application>
  <DocSecurity>0</DocSecurity>
  <Lines>30</Lines>
  <Paragraphs>27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5:00Z</dcterms:created>
  <dcterms:modified xsi:type="dcterms:W3CDTF">2019-08-25T23:35:00Z</dcterms:modified>
</cp:coreProperties>
</file>